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BD402" w14:textId="7158A7EA" w:rsidR="00606C67" w:rsidRDefault="0097100E" w:rsidP="00606C67">
      <w:pPr>
        <w:spacing w:after="0" w:line="240" w:lineRule="auto"/>
        <w:rPr>
          <w:lang w:val="en-US"/>
        </w:rPr>
      </w:pPr>
      <w:r w:rsidRPr="00E33602">
        <w:rPr>
          <w:b/>
          <w:bCs/>
          <w:lang w:val="en-US"/>
        </w:rPr>
        <w:t xml:space="preserve">Supplementary </w:t>
      </w:r>
      <w:r w:rsidR="0023533D">
        <w:rPr>
          <w:b/>
          <w:bCs/>
          <w:lang w:val="en-US"/>
        </w:rPr>
        <w:t xml:space="preserve">Table </w:t>
      </w:r>
      <w:r w:rsidR="006245B5">
        <w:rPr>
          <w:b/>
          <w:bCs/>
          <w:lang w:val="en-US"/>
        </w:rPr>
        <w:t>1</w:t>
      </w:r>
      <w:r w:rsidRPr="00606C67">
        <w:rPr>
          <w:lang w:val="en-US"/>
        </w:rPr>
        <w:t>.</w:t>
      </w:r>
      <w:r w:rsidR="00706528" w:rsidRPr="00606C67">
        <w:rPr>
          <w:lang w:val="en-US"/>
        </w:rPr>
        <w:t xml:space="preserve"> G</w:t>
      </w:r>
      <w:r w:rsidR="005115DA" w:rsidRPr="00606C67">
        <w:rPr>
          <w:lang w:val="en-US"/>
        </w:rPr>
        <w:t xml:space="preserve">ut and extra-gut </w:t>
      </w:r>
      <w:r w:rsidR="001B36B7" w:rsidRPr="00606C67">
        <w:rPr>
          <w:lang w:val="en-US"/>
        </w:rPr>
        <w:t>side effects</w:t>
      </w:r>
      <w:r w:rsidRPr="00606C67">
        <w:rPr>
          <w:lang w:val="en-US"/>
        </w:rPr>
        <w:t xml:space="preserve"> </w:t>
      </w:r>
      <w:r w:rsidR="00706528" w:rsidRPr="00606C67">
        <w:rPr>
          <w:lang w:val="en-US"/>
        </w:rPr>
        <w:t xml:space="preserve">(unexpected and different from those historically reported) </w:t>
      </w:r>
      <w:r w:rsidRPr="00606C67">
        <w:rPr>
          <w:lang w:val="en-US"/>
        </w:rPr>
        <w:t xml:space="preserve">recorded </w:t>
      </w:r>
      <w:r w:rsidR="001B36B7" w:rsidRPr="00606C67">
        <w:rPr>
          <w:lang w:val="en-US"/>
        </w:rPr>
        <w:t xml:space="preserve">during the </w:t>
      </w:r>
      <w:r w:rsidR="00606C67" w:rsidRPr="00606C67">
        <w:rPr>
          <w:lang w:val="en-US"/>
        </w:rPr>
        <w:t>90 days supplement intake in the study cohort 1</w:t>
      </w:r>
      <w:r w:rsidR="006E4A35" w:rsidRPr="00606C67">
        <w:rPr>
          <w:lang w:val="en-US"/>
        </w:rPr>
        <w:t xml:space="preserve">. </w:t>
      </w:r>
    </w:p>
    <w:p w14:paraId="2DBF4E56" w14:textId="75A8C21D" w:rsidR="0097100E" w:rsidRDefault="00616E7D" w:rsidP="00606C67">
      <w:pPr>
        <w:spacing w:after="0" w:line="240" w:lineRule="auto"/>
        <w:rPr>
          <w:lang w:val="en-US"/>
        </w:rPr>
      </w:pPr>
      <w:r w:rsidRPr="00606C67">
        <w:rPr>
          <w:lang w:val="en-US"/>
        </w:rPr>
        <w:t xml:space="preserve">Number of </w:t>
      </w:r>
      <w:r w:rsidR="00606C67" w:rsidRPr="00606C67">
        <w:rPr>
          <w:lang w:val="en-US"/>
        </w:rPr>
        <w:t>individuals</w:t>
      </w:r>
      <w:r w:rsidRPr="00606C67">
        <w:rPr>
          <w:lang w:val="en-US"/>
        </w:rPr>
        <w:t xml:space="preserve"> are show</w:t>
      </w:r>
      <w:r w:rsidR="00DD2FD4" w:rsidRPr="00606C67">
        <w:rPr>
          <w:lang w:val="en-US"/>
        </w:rPr>
        <w:t>n</w:t>
      </w:r>
      <w:r w:rsidRPr="00606C67">
        <w:rPr>
          <w:lang w:val="en-US"/>
        </w:rPr>
        <w:t>.</w:t>
      </w:r>
    </w:p>
    <w:tbl>
      <w:tblPr>
        <w:tblStyle w:val="TableGrid"/>
        <w:tblpPr w:leftFromText="180" w:rightFromText="180" w:vertAnchor="text" w:horzAnchor="margin" w:tblpXSpec="center" w:tblpY="119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985"/>
      </w:tblGrid>
      <w:tr w:rsidR="00606C67" w:rsidRPr="0096048C" w14:paraId="23B6E6CE" w14:textId="77777777" w:rsidTr="00123B52">
        <w:trPr>
          <w:trHeight w:val="284"/>
        </w:trPr>
        <w:tc>
          <w:tcPr>
            <w:tcW w:w="2263" w:type="dxa"/>
            <w:tcBorders>
              <w:right w:val="nil"/>
            </w:tcBorders>
          </w:tcPr>
          <w:p w14:paraId="39CED305" w14:textId="77777777" w:rsidR="00606C67" w:rsidRPr="00606C67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bookmarkStart w:id="0" w:name="_Hlk175826639"/>
            <w:r w:rsidRPr="00606C67">
              <w:rPr>
                <w:rFonts w:eastAsia="Times New Roman" w:cstheme="minorHAnsi"/>
                <w:b/>
                <w:bCs/>
                <w:color w:val="000000"/>
                <w:lang w:val="en-US"/>
              </w:rPr>
              <w:t>Side-effect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E822ED2" w14:textId="77777777" w:rsidR="00606C67" w:rsidRPr="00606C67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b/>
                <w:bCs/>
                <w:color w:val="000000"/>
                <w:lang w:val="en-US"/>
              </w:rPr>
              <w:t>K12-treated</w:t>
            </w:r>
          </w:p>
        </w:tc>
        <w:tc>
          <w:tcPr>
            <w:tcW w:w="1985" w:type="dxa"/>
            <w:tcBorders>
              <w:left w:val="nil"/>
            </w:tcBorders>
          </w:tcPr>
          <w:p w14:paraId="734B1D7B" w14:textId="77777777" w:rsidR="00606C67" w:rsidRPr="00606C67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b/>
                <w:bCs/>
                <w:color w:val="000000"/>
                <w:lang w:val="en-US"/>
              </w:rPr>
              <w:t>QP-treated</w:t>
            </w:r>
          </w:p>
        </w:tc>
      </w:tr>
      <w:tr w:rsidR="00123B52" w:rsidRPr="00E33602" w14:paraId="385D8418" w14:textId="77777777" w:rsidTr="00123B52">
        <w:trPr>
          <w:trHeight w:val="348"/>
        </w:trPr>
        <w:tc>
          <w:tcPr>
            <w:tcW w:w="2263" w:type="dxa"/>
            <w:tcBorders>
              <w:bottom w:val="nil"/>
              <w:right w:val="nil"/>
            </w:tcBorders>
          </w:tcPr>
          <w:p w14:paraId="3AC12EB3" w14:textId="77777777" w:rsidR="00606C67" w:rsidRPr="00606C67" w:rsidRDefault="00606C67" w:rsidP="00123B52">
            <w:pPr>
              <w:spacing w:before="120" w:line="36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color w:val="000000"/>
                <w:lang w:val="en-US"/>
              </w:rPr>
              <w:t>Constipation (C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02955E8" w14:textId="77777777" w:rsidR="00606C67" w:rsidRPr="00E33602" w:rsidRDefault="00606C67" w:rsidP="00123B52">
            <w:pPr>
              <w:spacing w:before="120"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4</w:t>
            </w: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6CD166B1" w14:textId="77777777" w:rsidR="00606C67" w:rsidRPr="00E33602" w:rsidRDefault="00606C67" w:rsidP="00123B52">
            <w:pPr>
              <w:spacing w:before="120"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7</w:t>
            </w:r>
          </w:p>
        </w:tc>
      </w:tr>
      <w:tr w:rsidR="00606C67" w:rsidRPr="00E33602" w14:paraId="0887F4F3" w14:textId="77777777" w:rsidTr="00123B52">
        <w:trPr>
          <w:trHeight w:val="44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6A166DB" w14:textId="77777777" w:rsidR="00606C67" w:rsidRPr="00606C67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color w:val="000000"/>
                <w:lang w:val="en-US"/>
              </w:rPr>
              <w:t>Severity of C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F3CD1B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3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); </w:t>
            </w:r>
            <w:r>
              <w:rPr>
                <w:rFonts w:eastAsia="Times New Roman" w:cstheme="minorHAnsi"/>
                <w:bCs/>
                <w:color w:val="000000"/>
                <w:lang w:val="en-US"/>
              </w:rPr>
              <w:t>1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C104DDD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3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); </w:t>
            </w:r>
            <w:r>
              <w:rPr>
                <w:rFonts w:eastAsia="Times New Roman" w:cstheme="minorHAnsi"/>
                <w:bCs/>
                <w:color w:val="000000"/>
                <w:lang w:val="en-US"/>
              </w:rPr>
              <w:t>4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I)</w:t>
            </w:r>
          </w:p>
        </w:tc>
      </w:tr>
      <w:tr w:rsidR="00123B52" w:rsidRPr="00E33602" w14:paraId="4F5EF1A4" w14:textId="77777777" w:rsidTr="00123B52">
        <w:trPr>
          <w:trHeight w:val="44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62CCC3B3" w14:textId="77777777" w:rsidR="00606C67" w:rsidRPr="00606C67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06C67">
              <w:rPr>
                <w:lang w:val="en-US"/>
              </w:rPr>
              <w:t>Diarrhea (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7C976C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AC9EB92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2</w:t>
            </w:r>
          </w:p>
        </w:tc>
      </w:tr>
      <w:tr w:rsidR="00606C67" w:rsidRPr="00E33602" w14:paraId="0D9E313E" w14:textId="77777777" w:rsidTr="00123B52">
        <w:trPr>
          <w:trHeight w:val="41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86903DD" w14:textId="77777777" w:rsidR="00606C67" w:rsidRPr="00606C67" w:rsidRDefault="00606C67" w:rsidP="00606C67">
            <w:pPr>
              <w:spacing w:line="260" w:lineRule="atLeast"/>
              <w:jc w:val="center"/>
              <w:rPr>
                <w:rFonts w:eastAsia="SimSun" w:cstheme="minorHAnsi"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color w:val="000000"/>
                <w:lang w:val="en-US"/>
              </w:rPr>
              <w:t>Severity of D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C5DC40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1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); </w:t>
            </w:r>
            <w:r>
              <w:rPr>
                <w:rFonts w:eastAsia="Times New Roman" w:cstheme="minorHAnsi"/>
                <w:bCs/>
                <w:color w:val="000000"/>
                <w:lang w:val="en-US"/>
              </w:rPr>
              <w:t>1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49F481C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1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); </w:t>
            </w:r>
            <w:r>
              <w:rPr>
                <w:rFonts w:eastAsia="Times New Roman" w:cstheme="minorHAnsi"/>
                <w:bCs/>
                <w:color w:val="000000"/>
                <w:lang w:val="en-US"/>
              </w:rPr>
              <w:t>1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I)</w:t>
            </w:r>
          </w:p>
        </w:tc>
      </w:tr>
      <w:tr w:rsidR="00123B52" w:rsidRPr="00E33602" w14:paraId="3A0AD97F" w14:textId="77777777" w:rsidTr="00123B52">
        <w:trPr>
          <w:trHeight w:val="44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8D3CD8D" w14:textId="77777777" w:rsidR="00606C67" w:rsidRPr="00606C67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06C67">
              <w:rPr>
                <w:lang w:val="en-US"/>
              </w:rPr>
              <w:t>Bloating (B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14C46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B580028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5</w:t>
            </w:r>
          </w:p>
        </w:tc>
      </w:tr>
      <w:tr w:rsidR="00606C67" w:rsidRPr="00E33602" w14:paraId="6709CBCA" w14:textId="77777777" w:rsidTr="00123B52">
        <w:trPr>
          <w:trHeight w:val="41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4D46A43E" w14:textId="77777777" w:rsidR="00606C67" w:rsidRPr="00606C67" w:rsidRDefault="00606C67" w:rsidP="00606C67">
            <w:pPr>
              <w:spacing w:line="260" w:lineRule="atLeast"/>
              <w:jc w:val="center"/>
              <w:rPr>
                <w:rFonts w:eastAsia="SimSun" w:cstheme="minorHAnsi"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color w:val="000000"/>
                <w:lang w:val="en-US"/>
              </w:rPr>
              <w:t>Severity of B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17C6D3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3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D33607F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4</w:t>
            </w:r>
            <w:r w:rsidRPr="00E33602">
              <w:rPr>
                <w:rFonts w:eastAsia="Times New Roman" w:cstheme="minorHAnsi"/>
                <w:bCs/>
                <w:color w:val="000000"/>
                <w:lang w:val="en-US"/>
              </w:rPr>
              <w:t xml:space="preserve"> (I); 1 (II)</w:t>
            </w:r>
          </w:p>
        </w:tc>
      </w:tr>
      <w:tr w:rsidR="00123B52" w:rsidRPr="00E33602" w14:paraId="4383D75C" w14:textId="77777777" w:rsidTr="00123B52">
        <w:trPr>
          <w:trHeight w:val="41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7DDBF4B2" w14:textId="77777777" w:rsidR="00606C67" w:rsidRPr="00606C67" w:rsidRDefault="00606C67" w:rsidP="00606C67">
            <w:pPr>
              <w:spacing w:line="260" w:lineRule="atLeast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color w:val="000000"/>
                <w:lang w:val="en-US"/>
              </w:rPr>
              <w:t>Gastric discomf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475B94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E9133FB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2</w:t>
            </w:r>
          </w:p>
        </w:tc>
      </w:tr>
      <w:tr w:rsidR="00123B52" w:rsidRPr="00E33602" w14:paraId="51D90132" w14:textId="77777777" w:rsidTr="00123B52">
        <w:trPr>
          <w:trHeight w:val="41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33E9C096" w14:textId="77777777" w:rsidR="00606C67" w:rsidRPr="00606C67" w:rsidRDefault="00606C67" w:rsidP="00606C67">
            <w:pPr>
              <w:spacing w:line="260" w:lineRule="atLeast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color w:val="000000"/>
                <w:lang w:val="en-US"/>
              </w:rPr>
              <w:t>Migraine/headach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8DFE01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1/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7563917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0/2</w:t>
            </w:r>
          </w:p>
        </w:tc>
      </w:tr>
      <w:tr w:rsidR="00123B52" w:rsidRPr="00E33602" w14:paraId="31396685" w14:textId="77777777" w:rsidTr="00123B52">
        <w:trPr>
          <w:trHeight w:val="412"/>
        </w:trPr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14:paraId="0D0FACD7" w14:textId="77777777" w:rsidR="00606C67" w:rsidRPr="00606C67" w:rsidRDefault="00606C67" w:rsidP="00606C67">
            <w:pPr>
              <w:spacing w:line="260" w:lineRule="atLeast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color w:val="000000"/>
                <w:lang w:val="en-US"/>
              </w:rPr>
              <w:t>Mild insom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666722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C8F5194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2</w:t>
            </w:r>
          </w:p>
        </w:tc>
      </w:tr>
      <w:tr w:rsidR="00606C67" w:rsidRPr="00E33602" w14:paraId="78E8CBF2" w14:textId="77777777" w:rsidTr="00123B52">
        <w:trPr>
          <w:trHeight w:val="412"/>
        </w:trPr>
        <w:tc>
          <w:tcPr>
            <w:tcW w:w="2263" w:type="dxa"/>
            <w:tcBorders>
              <w:top w:val="nil"/>
              <w:right w:val="nil"/>
            </w:tcBorders>
          </w:tcPr>
          <w:p w14:paraId="021EC84C" w14:textId="77777777" w:rsidR="00606C67" w:rsidRPr="00606C67" w:rsidRDefault="00606C67" w:rsidP="00606C67">
            <w:pPr>
              <w:spacing w:line="260" w:lineRule="atLeast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06C67">
              <w:rPr>
                <w:rFonts w:eastAsia="Times New Roman" w:cstheme="minorHAnsi"/>
                <w:color w:val="000000"/>
                <w:lang w:val="en-US"/>
              </w:rPr>
              <w:t>Skin ras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1F6C620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231BB483" w14:textId="77777777" w:rsidR="00606C67" w:rsidRPr="00E33602" w:rsidRDefault="00606C67" w:rsidP="00606C67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Cs/>
                <w:color w:val="000000"/>
                <w:lang w:val="en-US"/>
              </w:rPr>
              <w:t>0</w:t>
            </w:r>
          </w:p>
        </w:tc>
      </w:tr>
      <w:bookmarkEnd w:id="0"/>
    </w:tbl>
    <w:p w14:paraId="70564182" w14:textId="77777777" w:rsidR="00606C67" w:rsidRPr="00606C67" w:rsidRDefault="00606C67" w:rsidP="0097100E">
      <w:pPr>
        <w:rPr>
          <w:lang w:val="en-US"/>
        </w:rPr>
      </w:pPr>
    </w:p>
    <w:p w14:paraId="37138B02" w14:textId="77777777" w:rsidR="00706528" w:rsidRDefault="00706528" w:rsidP="0097100E">
      <w:pPr>
        <w:rPr>
          <w:lang w:val="en-US"/>
        </w:rPr>
      </w:pPr>
    </w:p>
    <w:p w14:paraId="0B2EA4D2" w14:textId="77777777" w:rsidR="00606C67" w:rsidRDefault="00606C67" w:rsidP="0097100E">
      <w:pPr>
        <w:rPr>
          <w:lang w:val="en-US"/>
        </w:rPr>
      </w:pPr>
    </w:p>
    <w:p w14:paraId="1E4A1159" w14:textId="77777777" w:rsidR="00606C67" w:rsidRDefault="00606C67" w:rsidP="0097100E">
      <w:pPr>
        <w:rPr>
          <w:lang w:val="en-US"/>
        </w:rPr>
      </w:pPr>
    </w:p>
    <w:p w14:paraId="786EC090" w14:textId="77777777" w:rsidR="00606C67" w:rsidRDefault="00606C67" w:rsidP="0097100E">
      <w:pPr>
        <w:rPr>
          <w:lang w:val="en-US"/>
        </w:rPr>
      </w:pPr>
    </w:p>
    <w:p w14:paraId="2C1235A1" w14:textId="77777777" w:rsidR="00606C67" w:rsidRDefault="00606C67" w:rsidP="0097100E">
      <w:pPr>
        <w:rPr>
          <w:lang w:val="en-US"/>
        </w:rPr>
      </w:pPr>
    </w:p>
    <w:p w14:paraId="08AC92BD" w14:textId="77777777" w:rsidR="00606C67" w:rsidRDefault="00606C67" w:rsidP="0097100E">
      <w:pPr>
        <w:rPr>
          <w:lang w:val="en-US"/>
        </w:rPr>
      </w:pPr>
    </w:p>
    <w:p w14:paraId="3465490D" w14:textId="77777777" w:rsidR="00606C67" w:rsidRDefault="00606C67" w:rsidP="0097100E">
      <w:pPr>
        <w:rPr>
          <w:lang w:val="en-US"/>
        </w:rPr>
      </w:pPr>
    </w:p>
    <w:p w14:paraId="0446E6B4" w14:textId="77777777" w:rsidR="00606C67" w:rsidRDefault="00606C67" w:rsidP="0097100E">
      <w:pPr>
        <w:rPr>
          <w:lang w:val="en-US"/>
        </w:rPr>
      </w:pPr>
    </w:p>
    <w:p w14:paraId="285916AD" w14:textId="77777777" w:rsidR="00606C67" w:rsidRDefault="00606C67" w:rsidP="0097100E">
      <w:pPr>
        <w:rPr>
          <w:lang w:val="en-US"/>
        </w:rPr>
      </w:pPr>
    </w:p>
    <w:p w14:paraId="16500B6F" w14:textId="77777777" w:rsidR="00606C67" w:rsidRDefault="00606C67" w:rsidP="0097100E">
      <w:pPr>
        <w:rPr>
          <w:lang w:val="en-US"/>
        </w:rPr>
      </w:pPr>
    </w:p>
    <w:p w14:paraId="056CE9BE" w14:textId="7A13F041" w:rsidR="00170897" w:rsidRDefault="00706528" w:rsidP="0049149F">
      <w:pPr>
        <w:jc w:val="both"/>
        <w:rPr>
          <w:lang w:val="en-US"/>
        </w:rPr>
      </w:pPr>
      <w:r>
        <w:rPr>
          <w:lang w:val="en-US"/>
        </w:rPr>
        <w:t xml:space="preserve">K12: </w:t>
      </w:r>
      <w:r w:rsidRPr="00706528">
        <w:rPr>
          <w:i/>
          <w:iCs/>
          <w:lang w:val="en-US"/>
        </w:rPr>
        <w:t xml:space="preserve">S. salivarius </w:t>
      </w:r>
      <w:r>
        <w:rPr>
          <w:lang w:val="en-US"/>
        </w:rPr>
        <w:t xml:space="preserve">K12 (oral colonizing probiotic); QP: Quercetin </w:t>
      </w:r>
      <w:r w:rsidR="00C8260C" w:rsidRPr="00C8260C">
        <w:rPr>
          <w:lang w:val="en-GB"/>
        </w:rPr>
        <w:t>Phytosome™</w:t>
      </w:r>
      <w:r>
        <w:rPr>
          <w:lang w:val="en-US"/>
        </w:rPr>
        <w:t>.</w:t>
      </w:r>
      <w:r w:rsidR="00F43ACD" w:rsidRPr="00F43ACD">
        <w:t>*</w:t>
      </w:r>
      <w:r w:rsidR="00C8260C">
        <w:rPr>
          <w:lang w:val="en-US"/>
        </w:rPr>
        <w:t xml:space="preserve"> </w:t>
      </w:r>
      <w:r w:rsidR="005115DA" w:rsidRPr="00E33602">
        <w:rPr>
          <w:lang w:val="en-US"/>
        </w:rPr>
        <w:t>The numbers from I to IV indicate the severity of the disorder (where I is mild and IV is severe). The differences observed in the values between the two groups are not significant.</w:t>
      </w:r>
      <w:r w:rsidR="00F43ACD">
        <w:rPr>
          <w:lang w:val="en-US"/>
        </w:rPr>
        <w:t xml:space="preserve"> </w:t>
      </w:r>
    </w:p>
    <w:p w14:paraId="1963D34F" w14:textId="77777777" w:rsidR="00170897" w:rsidRDefault="00170897" w:rsidP="00252F6C">
      <w:pPr>
        <w:rPr>
          <w:b/>
          <w:bCs/>
          <w:lang w:val="en-US"/>
        </w:rPr>
      </w:pPr>
    </w:p>
    <w:p w14:paraId="205B9523" w14:textId="77777777" w:rsidR="00B8188B" w:rsidRDefault="00B8188B" w:rsidP="00252F6C">
      <w:pPr>
        <w:rPr>
          <w:b/>
          <w:bCs/>
          <w:lang w:val="en-US"/>
        </w:rPr>
      </w:pPr>
    </w:p>
    <w:p w14:paraId="4F72F6AA" w14:textId="77777777" w:rsidR="00B8188B" w:rsidRDefault="00B8188B" w:rsidP="00252F6C">
      <w:pPr>
        <w:rPr>
          <w:b/>
          <w:bCs/>
          <w:lang w:val="en-US"/>
        </w:rPr>
      </w:pPr>
    </w:p>
    <w:p w14:paraId="731ACE10" w14:textId="77777777" w:rsidR="00B8188B" w:rsidRDefault="00B8188B" w:rsidP="00252F6C">
      <w:pPr>
        <w:rPr>
          <w:b/>
          <w:bCs/>
          <w:lang w:val="en-US"/>
        </w:rPr>
      </w:pPr>
    </w:p>
    <w:p w14:paraId="11FFD8D4" w14:textId="77777777" w:rsidR="00B8188B" w:rsidRDefault="00B8188B" w:rsidP="00252F6C">
      <w:pPr>
        <w:rPr>
          <w:b/>
          <w:bCs/>
          <w:lang w:val="en-US"/>
        </w:rPr>
      </w:pPr>
    </w:p>
    <w:p w14:paraId="41027CDA" w14:textId="77777777" w:rsidR="00B8188B" w:rsidRDefault="00B8188B" w:rsidP="00252F6C">
      <w:pPr>
        <w:rPr>
          <w:b/>
          <w:bCs/>
          <w:lang w:val="en-US"/>
        </w:rPr>
      </w:pPr>
    </w:p>
    <w:p w14:paraId="1E035868" w14:textId="77777777" w:rsidR="00B8188B" w:rsidRDefault="00B8188B" w:rsidP="00252F6C">
      <w:pPr>
        <w:rPr>
          <w:b/>
          <w:bCs/>
          <w:lang w:val="en-US"/>
        </w:rPr>
      </w:pPr>
    </w:p>
    <w:p w14:paraId="578375E1" w14:textId="77777777" w:rsidR="00B8188B" w:rsidRDefault="00B8188B" w:rsidP="00252F6C">
      <w:pPr>
        <w:rPr>
          <w:b/>
          <w:bCs/>
          <w:lang w:val="en-US"/>
        </w:rPr>
      </w:pPr>
    </w:p>
    <w:p w14:paraId="770B4848" w14:textId="77777777" w:rsidR="00B8188B" w:rsidRDefault="00B8188B" w:rsidP="00252F6C">
      <w:pPr>
        <w:rPr>
          <w:b/>
          <w:bCs/>
          <w:lang w:val="en-US"/>
        </w:rPr>
      </w:pPr>
    </w:p>
    <w:p w14:paraId="7D2097CA" w14:textId="77777777" w:rsidR="00B8188B" w:rsidRDefault="00B8188B" w:rsidP="00252F6C">
      <w:pPr>
        <w:rPr>
          <w:b/>
          <w:bCs/>
          <w:lang w:val="en-US"/>
        </w:rPr>
      </w:pPr>
    </w:p>
    <w:sectPr w:rsidR="00B8188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69111" w14:textId="77777777" w:rsidR="00392BA8" w:rsidRDefault="00392BA8" w:rsidP="004B2D15">
      <w:pPr>
        <w:spacing w:after="0" w:line="240" w:lineRule="auto"/>
      </w:pPr>
      <w:r>
        <w:separator/>
      </w:r>
    </w:p>
  </w:endnote>
  <w:endnote w:type="continuationSeparator" w:id="0">
    <w:p w14:paraId="4C8A5864" w14:textId="77777777" w:rsidR="00392BA8" w:rsidRDefault="00392BA8" w:rsidP="004B2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27673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B4FE862" w14:textId="6705D958" w:rsidR="004B2D15" w:rsidRDefault="004B2D1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72F448" w14:textId="77777777" w:rsidR="004B2D15" w:rsidRDefault="004B2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AEEE3" w14:textId="77777777" w:rsidR="00392BA8" w:rsidRDefault="00392BA8" w:rsidP="004B2D15">
      <w:pPr>
        <w:spacing w:after="0" w:line="240" w:lineRule="auto"/>
      </w:pPr>
      <w:r>
        <w:separator/>
      </w:r>
    </w:p>
  </w:footnote>
  <w:footnote w:type="continuationSeparator" w:id="0">
    <w:p w14:paraId="6E74C4A8" w14:textId="77777777" w:rsidR="00392BA8" w:rsidRDefault="00392BA8" w:rsidP="004B2D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B69"/>
    <w:rsid w:val="000032D6"/>
    <w:rsid w:val="0001337A"/>
    <w:rsid w:val="00014E62"/>
    <w:rsid w:val="00044347"/>
    <w:rsid w:val="000531EF"/>
    <w:rsid w:val="000626F5"/>
    <w:rsid w:val="000A3823"/>
    <w:rsid w:val="000B21BB"/>
    <w:rsid w:val="000B296D"/>
    <w:rsid w:val="000D6E3F"/>
    <w:rsid w:val="000E24B4"/>
    <w:rsid w:val="00123B52"/>
    <w:rsid w:val="00125BAD"/>
    <w:rsid w:val="00127861"/>
    <w:rsid w:val="00170897"/>
    <w:rsid w:val="001B36B7"/>
    <w:rsid w:val="002348D5"/>
    <w:rsid w:val="0023533D"/>
    <w:rsid w:val="00252F6C"/>
    <w:rsid w:val="00271DA9"/>
    <w:rsid w:val="002C3068"/>
    <w:rsid w:val="002D0AB5"/>
    <w:rsid w:val="002D4356"/>
    <w:rsid w:val="002D4F8D"/>
    <w:rsid w:val="002E6A77"/>
    <w:rsid w:val="0031660D"/>
    <w:rsid w:val="00316C5A"/>
    <w:rsid w:val="0032547C"/>
    <w:rsid w:val="00341092"/>
    <w:rsid w:val="00392BA8"/>
    <w:rsid w:val="003A57A5"/>
    <w:rsid w:val="003D253E"/>
    <w:rsid w:val="003E2EA1"/>
    <w:rsid w:val="00452CF5"/>
    <w:rsid w:val="00457640"/>
    <w:rsid w:val="00463D65"/>
    <w:rsid w:val="004858B1"/>
    <w:rsid w:val="0049149F"/>
    <w:rsid w:val="004B2D15"/>
    <w:rsid w:val="004C21E5"/>
    <w:rsid w:val="004C42EF"/>
    <w:rsid w:val="004D3813"/>
    <w:rsid w:val="004E0B4A"/>
    <w:rsid w:val="00500FB6"/>
    <w:rsid w:val="005115DA"/>
    <w:rsid w:val="00513B66"/>
    <w:rsid w:val="0054196D"/>
    <w:rsid w:val="00543247"/>
    <w:rsid w:val="00545702"/>
    <w:rsid w:val="00582B59"/>
    <w:rsid w:val="00592510"/>
    <w:rsid w:val="005A6136"/>
    <w:rsid w:val="005F3BE6"/>
    <w:rsid w:val="00606C67"/>
    <w:rsid w:val="00616E7D"/>
    <w:rsid w:val="006245B5"/>
    <w:rsid w:val="00670F9B"/>
    <w:rsid w:val="006B4A98"/>
    <w:rsid w:val="006E4A35"/>
    <w:rsid w:val="006F3A44"/>
    <w:rsid w:val="00706528"/>
    <w:rsid w:val="007403A5"/>
    <w:rsid w:val="007C5BC2"/>
    <w:rsid w:val="007D5D6F"/>
    <w:rsid w:val="007E4BBE"/>
    <w:rsid w:val="007E7A1E"/>
    <w:rsid w:val="00825AC9"/>
    <w:rsid w:val="00845257"/>
    <w:rsid w:val="00861F59"/>
    <w:rsid w:val="008A6BF6"/>
    <w:rsid w:val="00937987"/>
    <w:rsid w:val="0096048C"/>
    <w:rsid w:val="0097100E"/>
    <w:rsid w:val="009E3C4C"/>
    <w:rsid w:val="00A02351"/>
    <w:rsid w:val="00A04DA4"/>
    <w:rsid w:val="00A06101"/>
    <w:rsid w:val="00A36A3B"/>
    <w:rsid w:val="00A62FAA"/>
    <w:rsid w:val="00A87CDD"/>
    <w:rsid w:val="00AC0E9D"/>
    <w:rsid w:val="00AE1AEF"/>
    <w:rsid w:val="00AF4507"/>
    <w:rsid w:val="00B045F4"/>
    <w:rsid w:val="00B222AA"/>
    <w:rsid w:val="00B2590A"/>
    <w:rsid w:val="00B3335F"/>
    <w:rsid w:val="00B344BC"/>
    <w:rsid w:val="00B54CE1"/>
    <w:rsid w:val="00B62B69"/>
    <w:rsid w:val="00B8188B"/>
    <w:rsid w:val="00B9289B"/>
    <w:rsid w:val="00B95122"/>
    <w:rsid w:val="00BE1BA7"/>
    <w:rsid w:val="00BF2A8A"/>
    <w:rsid w:val="00BF35D9"/>
    <w:rsid w:val="00BF412F"/>
    <w:rsid w:val="00C6320E"/>
    <w:rsid w:val="00C8260C"/>
    <w:rsid w:val="00C90FEF"/>
    <w:rsid w:val="00CB45CA"/>
    <w:rsid w:val="00D27408"/>
    <w:rsid w:val="00D35B5B"/>
    <w:rsid w:val="00D51E50"/>
    <w:rsid w:val="00D8437B"/>
    <w:rsid w:val="00DD2FD4"/>
    <w:rsid w:val="00DD7B15"/>
    <w:rsid w:val="00E13AF4"/>
    <w:rsid w:val="00E33602"/>
    <w:rsid w:val="00E416AD"/>
    <w:rsid w:val="00E90F8B"/>
    <w:rsid w:val="00E9282B"/>
    <w:rsid w:val="00EB3022"/>
    <w:rsid w:val="00ED3E86"/>
    <w:rsid w:val="00F43ACD"/>
    <w:rsid w:val="00FB6362"/>
    <w:rsid w:val="00FF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E3A88"/>
  <w15:chartTrackingRefBased/>
  <w15:docId w15:val="{0B7B3B02-B59D-49C7-9F25-55DF56F4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60D"/>
  </w:style>
  <w:style w:type="paragraph" w:styleId="Heading1">
    <w:name w:val="heading 1"/>
    <w:basedOn w:val="Normal"/>
    <w:next w:val="Normal"/>
    <w:link w:val="Heading1Char"/>
    <w:uiPriority w:val="9"/>
    <w:qFormat/>
    <w:rsid w:val="00B62B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B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B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B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B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B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B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B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B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B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B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B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B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B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B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B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B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B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B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B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B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B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B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B69"/>
    <w:rPr>
      <w:b/>
      <w:bCs/>
      <w:smallCaps/>
      <w:color w:val="0F4761" w:themeColor="accent1" w:themeShade="BF"/>
      <w:spacing w:val="5"/>
    </w:rPr>
  </w:style>
  <w:style w:type="table" w:customStyle="1" w:styleId="Tabellasemplice-11">
    <w:name w:val="Tabella semplice - 11"/>
    <w:basedOn w:val="TableNormal"/>
    <w:uiPriority w:val="41"/>
    <w:rsid w:val="00B62B69"/>
    <w:pPr>
      <w:spacing w:after="0" w:line="240" w:lineRule="auto"/>
    </w:pPr>
    <w:rPr>
      <w:rFonts w:ascii="Arial" w:eastAsia="Arial" w:hAnsi="Arial" w:cs="Arial"/>
      <w:kern w:val="0"/>
      <w:lang w:eastAsia="it-IT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B95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2D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D15"/>
  </w:style>
  <w:style w:type="paragraph" w:styleId="Footer">
    <w:name w:val="footer"/>
    <w:basedOn w:val="Normal"/>
    <w:link w:val="FooterChar"/>
    <w:uiPriority w:val="99"/>
    <w:unhideWhenUsed/>
    <w:rsid w:val="004B2D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51C2F3-6FC8-4AB1-91E7-C805B9975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eja Research 02</dc:creator>
  <cp:keywords/>
  <dc:description/>
  <cp:lastModifiedBy>Amjad Khan</cp:lastModifiedBy>
  <cp:revision>9</cp:revision>
  <dcterms:created xsi:type="dcterms:W3CDTF">2025-01-28T19:14:00Z</dcterms:created>
  <dcterms:modified xsi:type="dcterms:W3CDTF">2025-01-28T19:20:00Z</dcterms:modified>
</cp:coreProperties>
</file>